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ombreamentoClaro1"/>
        <w:tblW w:w="10128" w:type="dxa"/>
        <w:tblLook w:val="04A0" w:firstRow="1" w:lastRow="0" w:firstColumn="1" w:lastColumn="0" w:noHBand="0" w:noVBand="1"/>
      </w:tblPr>
      <w:tblGrid>
        <w:gridCol w:w="1804"/>
        <w:gridCol w:w="1822"/>
        <w:gridCol w:w="1130"/>
        <w:gridCol w:w="1732"/>
        <w:gridCol w:w="1696"/>
        <w:gridCol w:w="1944"/>
      </w:tblGrid>
      <w:tr w:rsidR="006B1321" w:rsidRPr="002D3A90" w14:paraId="7B9616A6" w14:textId="77777777" w:rsidTr="00BA39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B9616A2" w14:textId="77777777" w:rsidR="006B1321" w:rsidRPr="001A01E4" w:rsidRDefault="006B1321" w:rsidP="003F3B22">
            <w:pPr>
              <w:spacing w:line="480" w:lineRule="auto"/>
              <w:rPr>
                <w:rFonts w:ascii="Times New Roman" w:hAnsi="Times New Roman" w:cs="Arial"/>
                <w:bCs w:val="0"/>
                <w:sz w:val="24"/>
                <w:szCs w:val="24"/>
                <w:lang w:val="en-US"/>
              </w:rPr>
            </w:pPr>
            <w:r w:rsidRPr="001A01E4">
              <w:rPr>
                <w:rFonts w:ascii="Times New Roman" w:hAnsi="Times New Roman" w:cs="Arial"/>
                <w:bCs w:val="0"/>
                <w:sz w:val="24"/>
                <w:szCs w:val="24"/>
                <w:lang w:val="en-US"/>
              </w:rPr>
              <w:t>Antigen</w:t>
            </w:r>
          </w:p>
        </w:tc>
        <w:tc>
          <w:tcPr>
            <w:tcW w:w="1822" w:type="dxa"/>
          </w:tcPr>
          <w:p w14:paraId="7B9616A3" w14:textId="77777777" w:rsidR="006B1321" w:rsidRPr="001A01E4" w:rsidRDefault="00CD1384" w:rsidP="003F3B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bCs w:val="0"/>
                <w:color w:val="auto"/>
                <w:sz w:val="24"/>
                <w:szCs w:val="24"/>
              </w:rPr>
            </w:pPr>
            <w:hyperlink r:id="rId6" w:history="1">
              <w:proofErr w:type="spellStart"/>
              <w:r w:rsidR="006B1321" w:rsidRPr="001A01E4">
                <w:rPr>
                  <w:rStyle w:val="Hyperlink"/>
                  <w:rFonts w:ascii="Times New Roman" w:hAnsi="Times New Roman" w:cs="Arial"/>
                  <w:bCs w:val="0"/>
                  <w:color w:val="auto"/>
                  <w:sz w:val="24"/>
                  <w:szCs w:val="24"/>
                  <w:u w:val="none"/>
                </w:rPr>
                <w:t>Fluorochrome</w:t>
              </w:r>
              <w:proofErr w:type="spellEnd"/>
            </w:hyperlink>
          </w:p>
        </w:tc>
        <w:tc>
          <w:tcPr>
            <w:tcW w:w="1130" w:type="dxa"/>
          </w:tcPr>
          <w:p w14:paraId="0C660A06" w14:textId="77777777" w:rsidR="006B1321" w:rsidRPr="001A01E4" w:rsidRDefault="006B1321" w:rsidP="003F3B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B9616A4" w14:textId="086456E3" w:rsidR="006B1321" w:rsidRPr="001A01E4" w:rsidRDefault="006B1321" w:rsidP="003F3B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bCs w:val="0"/>
                <w:sz w:val="24"/>
                <w:szCs w:val="24"/>
                <w:lang w:val="en-US"/>
              </w:rPr>
            </w:pPr>
            <w:r w:rsidRPr="001A01E4">
              <w:rPr>
                <w:rFonts w:ascii="Times New Roman" w:hAnsi="Times New Roman" w:cs="Arial"/>
                <w:bCs w:val="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696" w:type="dxa"/>
          </w:tcPr>
          <w:p w14:paraId="26D9519A" w14:textId="573B9EAF" w:rsidR="006B1321" w:rsidRPr="001A01E4" w:rsidRDefault="006B1321" w:rsidP="003F3B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bCs w:val="0"/>
                <w:sz w:val="24"/>
                <w:szCs w:val="24"/>
                <w:lang w:val="en-US"/>
              </w:rPr>
            </w:pPr>
            <w:r w:rsidRPr="001A01E4">
              <w:rPr>
                <w:rFonts w:ascii="Times New Roman" w:hAnsi="Times New Roman" w:cs="Arial"/>
                <w:bCs w:val="0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1944" w:type="dxa"/>
          </w:tcPr>
          <w:p w14:paraId="7B9616A5" w14:textId="2EF923A6" w:rsidR="006B1321" w:rsidRPr="001A01E4" w:rsidRDefault="006B1321" w:rsidP="003F3B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bCs w:val="0"/>
                <w:sz w:val="24"/>
                <w:szCs w:val="24"/>
                <w:lang w:val="en-US"/>
              </w:rPr>
            </w:pPr>
            <w:r w:rsidRPr="001A01E4">
              <w:rPr>
                <w:rFonts w:ascii="Times New Roman" w:hAnsi="Times New Roman" w:cs="Arial"/>
                <w:bCs w:val="0"/>
                <w:sz w:val="24"/>
                <w:szCs w:val="24"/>
                <w:lang w:val="en-US"/>
              </w:rPr>
              <w:t>Company</w:t>
            </w:r>
          </w:p>
        </w:tc>
      </w:tr>
      <w:tr w:rsidR="006B1321" w:rsidRPr="002D3A90" w14:paraId="7B9616AB" w14:textId="77777777" w:rsidTr="00BA3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B9616A7" w14:textId="3456CBA2" w:rsidR="006B1321" w:rsidRPr="002D3A90" w:rsidRDefault="006B1321" w:rsidP="0027519E">
            <w:pPr>
              <w:spacing w:line="480" w:lineRule="auto"/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TNF-</w:t>
            </w:r>
            <w:r w:rsidRPr="002D3A9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α</w:t>
            </w:r>
          </w:p>
        </w:tc>
        <w:tc>
          <w:tcPr>
            <w:tcW w:w="1822" w:type="dxa"/>
          </w:tcPr>
          <w:p w14:paraId="7B9616A8" w14:textId="77777777" w:rsidR="006B1321" w:rsidRPr="002D3A90" w:rsidRDefault="006B1321" w:rsidP="002751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eFluor450</w:t>
            </w:r>
          </w:p>
        </w:tc>
        <w:tc>
          <w:tcPr>
            <w:tcW w:w="1130" w:type="dxa"/>
          </w:tcPr>
          <w:p w14:paraId="04878659" w14:textId="77777777" w:rsidR="006B1321" w:rsidRPr="002D3A90" w:rsidRDefault="006B1321" w:rsidP="002751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B9616A9" w14:textId="29B9FD11" w:rsidR="006B1321" w:rsidRPr="002D3A90" w:rsidRDefault="00F51319" w:rsidP="002751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MP6-XT22</w:t>
            </w:r>
          </w:p>
        </w:tc>
        <w:tc>
          <w:tcPr>
            <w:tcW w:w="1696" w:type="dxa"/>
          </w:tcPr>
          <w:p w14:paraId="272DE2F5" w14:textId="099F983C" w:rsidR="006B1321" w:rsidRPr="002D3A90" w:rsidRDefault="006B1321" w:rsidP="002751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1000</w:t>
            </w:r>
          </w:p>
        </w:tc>
        <w:tc>
          <w:tcPr>
            <w:tcW w:w="1944" w:type="dxa"/>
          </w:tcPr>
          <w:p w14:paraId="7B9616AA" w14:textId="511B80ED" w:rsidR="006B1321" w:rsidRPr="002D3A90" w:rsidRDefault="006B1321" w:rsidP="002751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6B1321" w:rsidRPr="002D3A90" w14:paraId="7B9616B0" w14:textId="77777777" w:rsidTr="00BA39C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B9616AC" w14:textId="77777777" w:rsidR="006B1321" w:rsidRPr="002D3A90" w:rsidRDefault="006B1321" w:rsidP="00691CDA">
            <w:pPr>
              <w:spacing w:line="480" w:lineRule="auto"/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CD8a</w:t>
            </w:r>
          </w:p>
        </w:tc>
        <w:tc>
          <w:tcPr>
            <w:tcW w:w="1822" w:type="dxa"/>
          </w:tcPr>
          <w:p w14:paraId="7B9616AD" w14:textId="77777777" w:rsidR="006B1321" w:rsidRPr="002D3A90" w:rsidRDefault="006B1321" w:rsidP="0069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eFluor</w:t>
            </w:r>
            <w:proofErr w:type="spellEnd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450</w:t>
            </w:r>
          </w:p>
        </w:tc>
        <w:tc>
          <w:tcPr>
            <w:tcW w:w="1130" w:type="dxa"/>
          </w:tcPr>
          <w:p w14:paraId="72B75ACE" w14:textId="77777777" w:rsidR="006B1321" w:rsidRPr="002D3A90" w:rsidRDefault="006B1321" w:rsidP="0069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B9616AE" w14:textId="72C9DDF0" w:rsidR="006B1321" w:rsidRPr="002D3A90" w:rsidRDefault="00C5457F" w:rsidP="0069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53-6.7</w:t>
            </w:r>
          </w:p>
        </w:tc>
        <w:tc>
          <w:tcPr>
            <w:tcW w:w="1696" w:type="dxa"/>
          </w:tcPr>
          <w:p w14:paraId="032A6D5D" w14:textId="4A7474C5" w:rsidR="006B1321" w:rsidRPr="002D3A90" w:rsidRDefault="006B1321" w:rsidP="0069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1300</w:t>
            </w:r>
          </w:p>
        </w:tc>
        <w:tc>
          <w:tcPr>
            <w:tcW w:w="1944" w:type="dxa"/>
          </w:tcPr>
          <w:p w14:paraId="7B9616AF" w14:textId="793F0EDF" w:rsidR="006B1321" w:rsidRPr="002D3A90" w:rsidRDefault="006B1321" w:rsidP="0069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6B1321" w:rsidRPr="002D3A90" w14:paraId="7B9616BA" w14:textId="77777777" w:rsidTr="00BA3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B9616B6" w14:textId="77777777" w:rsidR="006B1321" w:rsidRPr="002D3A90" w:rsidRDefault="006B1321" w:rsidP="00691CDA">
            <w:pPr>
              <w:spacing w:line="480" w:lineRule="auto"/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LIVE/DEAD</w:t>
            </w:r>
          </w:p>
        </w:tc>
        <w:tc>
          <w:tcPr>
            <w:tcW w:w="1822" w:type="dxa"/>
          </w:tcPr>
          <w:p w14:paraId="7B9616B7" w14:textId="77777777" w:rsidR="006B1321" w:rsidRPr="002D3A90" w:rsidRDefault="006B1321" w:rsidP="0069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Acqua</w:t>
            </w:r>
            <w:proofErr w:type="spellEnd"/>
          </w:p>
        </w:tc>
        <w:tc>
          <w:tcPr>
            <w:tcW w:w="1130" w:type="dxa"/>
          </w:tcPr>
          <w:p w14:paraId="5BDDAF6C" w14:textId="77777777" w:rsidR="006B1321" w:rsidRPr="002D3A90" w:rsidRDefault="006B1321" w:rsidP="0069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B9616B8" w14:textId="29E89D0C" w:rsidR="006B1321" w:rsidRPr="002D3A90" w:rsidRDefault="006B1321" w:rsidP="0069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</w:tcPr>
          <w:p w14:paraId="0E8325B7" w14:textId="21BE8873" w:rsidR="006B1321" w:rsidRPr="002D3A90" w:rsidRDefault="006B1321" w:rsidP="0069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1000</w:t>
            </w:r>
          </w:p>
        </w:tc>
        <w:tc>
          <w:tcPr>
            <w:tcW w:w="1944" w:type="dxa"/>
          </w:tcPr>
          <w:p w14:paraId="7B9616B9" w14:textId="5A9E85E2" w:rsidR="006B1321" w:rsidRPr="002D3A90" w:rsidRDefault="006B1321" w:rsidP="0069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6B1321" w:rsidRPr="002D3A90" w14:paraId="7B9616BF" w14:textId="77777777" w:rsidTr="00BA39C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B9616BB" w14:textId="77777777" w:rsidR="006B1321" w:rsidRPr="002D3A90" w:rsidRDefault="006B1321" w:rsidP="00691CDA">
            <w:pPr>
              <w:spacing w:line="480" w:lineRule="auto"/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Streptavidin</w:t>
            </w:r>
          </w:p>
        </w:tc>
        <w:tc>
          <w:tcPr>
            <w:tcW w:w="1822" w:type="dxa"/>
          </w:tcPr>
          <w:p w14:paraId="7B9616BC" w14:textId="77777777" w:rsidR="006B1321" w:rsidRPr="002D3A90" w:rsidRDefault="006B1321" w:rsidP="0069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Pacific Orange</w:t>
            </w:r>
          </w:p>
        </w:tc>
        <w:tc>
          <w:tcPr>
            <w:tcW w:w="1130" w:type="dxa"/>
          </w:tcPr>
          <w:p w14:paraId="2D906271" w14:textId="77777777" w:rsidR="006B1321" w:rsidRPr="002D3A90" w:rsidRDefault="006B1321" w:rsidP="0069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B9616BD" w14:textId="274F7035" w:rsidR="006B1321" w:rsidRPr="002D3A90" w:rsidRDefault="006B1321" w:rsidP="0069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</w:tcPr>
          <w:p w14:paraId="51CAA025" w14:textId="1626ADDB" w:rsidR="006B1321" w:rsidRPr="002D3A90" w:rsidRDefault="006B1321" w:rsidP="0069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200</w:t>
            </w:r>
          </w:p>
        </w:tc>
        <w:tc>
          <w:tcPr>
            <w:tcW w:w="1944" w:type="dxa"/>
          </w:tcPr>
          <w:p w14:paraId="7B9616BE" w14:textId="1AD3FE2C" w:rsidR="006B1321" w:rsidRPr="002D3A90" w:rsidRDefault="006B1321" w:rsidP="0069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6B1321" w:rsidRPr="002D3A90" w14:paraId="7B9616C4" w14:textId="77777777" w:rsidTr="00BA3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B9616C0" w14:textId="77777777" w:rsidR="006B1321" w:rsidRPr="002D3A90" w:rsidRDefault="006B1321" w:rsidP="00691CDA">
            <w:pPr>
              <w:spacing w:line="480" w:lineRule="auto"/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CD45</w:t>
            </w:r>
          </w:p>
        </w:tc>
        <w:tc>
          <w:tcPr>
            <w:tcW w:w="1822" w:type="dxa"/>
          </w:tcPr>
          <w:p w14:paraId="7B9616C1" w14:textId="5897D2C9" w:rsidR="006B1321" w:rsidRPr="002D3A90" w:rsidRDefault="006B1321" w:rsidP="0069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Pacific Orange </w:t>
            </w:r>
          </w:p>
        </w:tc>
        <w:tc>
          <w:tcPr>
            <w:tcW w:w="1130" w:type="dxa"/>
          </w:tcPr>
          <w:p w14:paraId="1F1AACE5" w14:textId="77777777" w:rsidR="006B1321" w:rsidRPr="002D3A90" w:rsidRDefault="006B1321" w:rsidP="0069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B9616C2" w14:textId="368FF6C1" w:rsidR="006B1321" w:rsidRPr="002D3A90" w:rsidRDefault="00853C64" w:rsidP="0069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30-F11</w:t>
            </w:r>
          </w:p>
        </w:tc>
        <w:tc>
          <w:tcPr>
            <w:tcW w:w="1696" w:type="dxa"/>
          </w:tcPr>
          <w:p w14:paraId="74206E5B" w14:textId="7ED14257" w:rsidR="006B1321" w:rsidRPr="002D3A90" w:rsidRDefault="006B1321" w:rsidP="0069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200</w:t>
            </w:r>
          </w:p>
        </w:tc>
        <w:tc>
          <w:tcPr>
            <w:tcW w:w="1944" w:type="dxa"/>
          </w:tcPr>
          <w:p w14:paraId="7B9616C3" w14:textId="2375AAA6" w:rsidR="006B1321" w:rsidRPr="002D3A90" w:rsidRDefault="006B1321" w:rsidP="0069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2D3A90" w:rsidRPr="002D3A90" w14:paraId="27A8A13A" w14:textId="77777777" w:rsidTr="00BA39C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118DFEC0" w14:textId="6BFE8236" w:rsidR="002D3A90" w:rsidRPr="002D3A90" w:rsidRDefault="002D3A90" w:rsidP="002D3A90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CD11b</w:t>
            </w:r>
          </w:p>
        </w:tc>
        <w:tc>
          <w:tcPr>
            <w:tcW w:w="1822" w:type="dxa"/>
          </w:tcPr>
          <w:p w14:paraId="0F72BEB4" w14:textId="1DD63B7E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Super Bright 600</w:t>
            </w:r>
          </w:p>
        </w:tc>
        <w:tc>
          <w:tcPr>
            <w:tcW w:w="1130" w:type="dxa"/>
          </w:tcPr>
          <w:p w14:paraId="400AC6A6" w14:textId="77777777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8739E2D" w14:textId="3EB51D93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M1/70</w:t>
            </w:r>
          </w:p>
        </w:tc>
        <w:tc>
          <w:tcPr>
            <w:tcW w:w="1696" w:type="dxa"/>
          </w:tcPr>
          <w:p w14:paraId="06881651" w14:textId="453C7136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500</w:t>
            </w:r>
          </w:p>
        </w:tc>
        <w:tc>
          <w:tcPr>
            <w:tcW w:w="1944" w:type="dxa"/>
          </w:tcPr>
          <w:p w14:paraId="2DCCDF8B" w14:textId="3ACFF22B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2D3A90" w:rsidRPr="002D3A90" w14:paraId="7B9616D3" w14:textId="77777777" w:rsidTr="00BA3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B9616CF" w14:textId="5C91BC60" w:rsidR="002D3A90" w:rsidRPr="002D3A90" w:rsidRDefault="002D3A90" w:rsidP="002D3A90">
            <w:pPr>
              <w:spacing w:line="480" w:lineRule="auto"/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CD206</w:t>
            </w:r>
          </w:p>
        </w:tc>
        <w:tc>
          <w:tcPr>
            <w:tcW w:w="1822" w:type="dxa"/>
          </w:tcPr>
          <w:p w14:paraId="7B9616D0" w14:textId="44BB591D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PE</w:t>
            </w:r>
          </w:p>
        </w:tc>
        <w:tc>
          <w:tcPr>
            <w:tcW w:w="1130" w:type="dxa"/>
          </w:tcPr>
          <w:p w14:paraId="04A9BCEB" w14:textId="77777777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B9616D1" w14:textId="5ACF3DBA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MR6F3</w:t>
            </w:r>
          </w:p>
        </w:tc>
        <w:tc>
          <w:tcPr>
            <w:tcW w:w="1696" w:type="dxa"/>
          </w:tcPr>
          <w:p w14:paraId="6971E724" w14:textId="1554A9D5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300</w:t>
            </w:r>
          </w:p>
        </w:tc>
        <w:tc>
          <w:tcPr>
            <w:tcW w:w="1944" w:type="dxa"/>
          </w:tcPr>
          <w:p w14:paraId="7B9616D2" w14:textId="19DB2CCD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2D3A90" w:rsidRPr="002D3A90" w14:paraId="7B9616D8" w14:textId="77777777" w:rsidTr="00BA39C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B9616D4" w14:textId="50756959" w:rsidR="002D3A90" w:rsidRPr="002D3A90" w:rsidRDefault="002D3A90" w:rsidP="002D3A90">
            <w:pPr>
              <w:spacing w:line="480" w:lineRule="auto"/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Foxp3</w:t>
            </w:r>
          </w:p>
        </w:tc>
        <w:tc>
          <w:tcPr>
            <w:tcW w:w="1822" w:type="dxa"/>
          </w:tcPr>
          <w:p w14:paraId="7B9616D5" w14:textId="0D8871CE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PE</w:t>
            </w:r>
          </w:p>
        </w:tc>
        <w:tc>
          <w:tcPr>
            <w:tcW w:w="1130" w:type="dxa"/>
          </w:tcPr>
          <w:p w14:paraId="36D45F05" w14:textId="77777777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B9616D6" w14:textId="672FB0F8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50D/E4</w:t>
            </w:r>
          </w:p>
        </w:tc>
        <w:tc>
          <w:tcPr>
            <w:tcW w:w="1696" w:type="dxa"/>
          </w:tcPr>
          <w:p w14:paraId="56211DE8" w14:textId="2C8F17A9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100</w:t>
            </w:r>
          </w:p>
        </w:tc>
        <w:tc>
          <w:tcPr>
            <w:tcW w:w="1944" w:type="dxa"/>
          </w:tcPr>
          <w:p w14:paraId="7B9616D7" w14:textId="0E75BEB0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2D3A90" w:rsidRPr="002D3A90" w14:paraId="2B1694EE" w14:textId="77777777" w:rsidTr="00BA3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428B6DF3" w14:textId="067B5353" w:rsidR="002D3A90" w:rsidRPr="002D3A90" w:rsidRDefault="002D3A90" w:rsidP="002D3A90">
            <w:pPr>
              <w:spacing w:line="480" w:lineRule="auto"/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IL-17</w:t>
            </w:r>
          </w:p>
        </w:tc>
        <w:tc>
          <w:tcPr>
            <w:tcW w:w="1822" w:type="dxa"/>
          </w:tcPr>
          <w:p w14:paraId="7A05DD43" w14:textId="1BAB40A5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PE-eFluor610</w:t>
            </w:r>
          </w:p>
        </w:tc>
        <w:tc>
          <w:tcPr>
            <w:tcW w:w="1130" w:type="dxa"/>
          </w:tcPr>
          <w:p w14:paraId="28979CA7" w14:textId="77777777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4E065950" w14:textId="0BC9F551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eBio17B7</w:t>
            </w:r>
          </w:p>
        </w:tc>
        <w:tc>
          <w:tcPr>
            <w:tcW w:w="1696" w:type="dxa"/>
          </w:tcPr>
          <w:p w14:paraId="649D2335" w14:textId="2374DD7C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100</w:t>
            </w:r>
          </w:p>
        </w:tc>
        <w:tc>
          <w:tcPr>
            <w:tcW w:w="1944" w:type="dxa"/>
          </w:tcPr>
          <w:p w14:paraId="7B5C9D97" w14:textId="17189AE1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2D3A90" w:rsidRPr="002D3A90" w14:paraId="114EDA0F" w14:textId="77777777" w:rsidTr="00BA39C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4C8B6B0F" w14:textId="71B0FCC7" w:rsidR="002D3A90" w:rsidRPr="002D3A90" w:rsidRDefault="002D3A90" w:rsidP="002D3A90">
            <w:pPr>
              <w:spacing w:line="480" w:lineRule="auto"/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iNos</w:t>
            </w:r>
            <w:proofErr w:type="spellEnd"/>
          </w:p>
        </w:tc>
        <w:tc>
          <w:tcPr>
            <w:tcW w:w="1822" w:type="dxa"/>
          </w:tcPr>
          <w:p w14:paraId="1B97057A" w14:textId="6DE92FEB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PE-eFluor610</w:t>
            </w:r>
          </w:p>
        </w:tc>
        <w:tc>
          <w:tcPr>
            <w:tcW w:w="1130" w:type="dxa"/>
          </w:tcPr>
          <w:p w14:paraId="593A5CB8" w14:textId="77777777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0BB9E9CC" w14:textId="6E226803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CXNFT</w:t>
            </w:r>
          </w:p>
        </w:tc>
        <w:tc>
          <w:tcPr>
            <w:tcW w:w="1696" w:type="dxa"/>
          </w:tcPr>
          <w:p w14:paraId="764AEDBB" w14:textId="3EDEDD75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500</w:t>
            </w:r>
          </w:p>
        </w:tc>
        <w:tc>
          <w:tcPr>
            <w:tcW w:w="1944" w:type="dxa"/>
          </w:tcPr>
          <w:p w14:paraId="338F08BC" w14:textId="25FA604A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2D3A90" w:rsidRPr="002D3A90" w14:paraId="559E6F59" w14:textId="77777777" w:rsidTr="00BA3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0CAADF27" w14:textId="14E7101A" w:rsidR="002D3A90" w:rsidRPr="002D3A90" w:rsidRDefault="002D3A90" w:rsidP="002D3A90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CD45</w:t>
            </w:r>
          </w:p>
        </w:tc>
        <w:tc>
          <w:tcPr>
            <w:tcW w:w="1822" w:type="dxa"/>
          </w:tcPr>
          <w:p w14:paraId="123F9A30" w14:textId="7F61646C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PerCP-Cy5.5</w:t>
            </w:r>
          </w:p>
        </w:tc>
        <w:tc>
          <w:tcPr>
            <w:tcW w:w="1130" w:type="dxa"/>
          </w:tcPr>
          <w:p w14:paraId="2D0ACDB3" w14:textId="77777777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12821097" w14:textId="56567F2A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Ly-5.2</w:t>
            </w:r>
          </w:p>
        </w:tc>
        <w:tc>
          <w:tcPr>
            <w:tcW w:w="1696" w:type="dxa"/>
          </w:tcPr>
          <w:p w14:paraId="22C32C0D" w14:textId="4F5958E1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200</w:t>
            </w:r>
          </w:p>
        </w:tc>
        <w:tc>
          <w:tcPr>
            <w:tcW w:w="1944" w:type="dxa"/>
          </w:tcPr>
          <w:p w14:paraId="347DB53B" w14:textId="31B39BC9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2D3A90" w:rsidRPr="002D3A90" w14:paraId="78245D30" w14:textId="77777777" w:rsidTr="00BA39C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222703F2" w14:textId="4DFD873F" w:rsidR="002D3A90" w:rsidRPr="002D3A90" w:rsidRDefault="002D3A90" w:rsidP="002D3A90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NK</w:t>
            </w:r>
          </w:p>
        </w:tc>
        <w:tc>
          <w:tcPr>
            <w:tcW w:w="1822" w:type="dxa"/>
          </w:tcPr>
          <w:p w14:paraId="4DCF144F" w14:textId="123A4C83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PerCP-Cy5.5</w:t>
            </w:r>
          </w:p>
        </w:tc>
        <w:tc>
          <w:tcPr>
            <w:tcW w:w="1130" w:type="dxa"/>
          </w:tcPr>
          <w:p w14:paraId="1C4AF9C9" w14:textId="77777777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035D5AC2" w14:textId="61960226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PK136</w:t>
            </w:r>
          </w:p>
        </w:tc>
        <w:tc>
          <w:tcPr>
            <w:tcW w:w="1696" w:type="dxa"/>
          </w:tcPr>
          <w:p w14:paraId="2F6F6393" w14:textId="52DD4D5C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150</w:t>
            </w:r>
          </w:p>
        </w:tc>
        <w:tc>
          <w:tcPr>
            <w:tcW w:w="1944" w:type="dxa"/>
          </w:tcPr>
          <w:p w14:paraId="5F4BC07D" w14:textId="0EEDAF4C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2D3A90" w:rsidRPr="002D3A90" w14:paraId="7B9616EC" w14:textId="77777777" w:rsidTr="00BA3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B9616E8" w14:textId="3A9ECBB9" w:rsidR="002D3A90" w:rsidRPr="002D3A90" w:rsidRDefault="002D3A90" w:rsidP="002D3A90">
            <w:pPr>
              <w:spacing w:line="480" w:lineRule="auto"/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CD4</w:t>
            </w:r>
          </w:p>
        </w:tc>
        <w:tc>
          <w:tcPr>
            <w:tcW w:w="1822" w:type="dxa"/>
          </w:tcPr>
          <w:p w14:paraId="7B9616E9" w14:textId="77777777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PE-Cyanine7</w:t>
            </w:r>
          </w:p>
        </w:tc>
        <w:tc>
          <w:tcPr>
            <w:tcW w:w="1130" w:type="dxa"/>
          </w:tcPr>
          <w:p w14:paraId="2714A2AD" w14:textId="77777777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B9616EA" w14:textId="246E0112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GK1.5</w:t>
            </w:r>
          </w:p>
        </w:tc>
        <w:tc>
          <w:tcPr>
            <w:tcW w:w="1696" w:type="dxa"/>
          </w:tcPr>
          <w:p w14:paraId="00AF85E9" w14:textId="13496A9C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3000</w:t>
            </w:r>
          </w:p>
        </w:tc>
        <w:tc>
          <w:tcPr>
            <w:tcW w:w="1944" w:type="dxa"/>
          </w:tcPr>
          <w:p w14:paraId="7B9616EB" w14:textId="10149547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2D3A90" w:rsidRPr="002D3A90" w14:paraId="7B9616F1" w14:textId="77777777" w:rsidTr="00BA39C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B9616ED" w14:textId="22B1E463" w:rsidR="002D3A90" w:rsidRPr="002D3A90" w:rsidRDefault="002D3A90" w:rsidP="002D3A90">
            <w:pPr>
              <w:spacing w:line="480" w:lineRule="auto"/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F4/80</w:t>
            </w:r>
          </w:p>
        </w:tc>
        <w:tc>
          <w:tcPr>
            <w:tcW w:w="1822" w:type="dxa"/>
          </w:tcPr>
          <w:p w14:paraId="7B9616EE" w14:textId="43247C27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APC</w:t>
            </w:r>
          </w:p>
        </w:tc>
        <w:tc>
          <w:tcPr>
            <w:tcW w:w="1130" w:type="dxa"/>
          </w:tcPr>
          <w:p w14:paraId="50D6EA5B" w14:textId="77777777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B9616EF" w14:textId="071582D7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BM8</w:t>
            </w:r>
          </w:p>
        </w:tc>
        <w:tc>
          <w:tcPr>
            <w:tcW w:w="1696" w:type="dxa"/>
          </w:tcPr>
          <w:p w14:paraId="242A2B67" w14:textId="39799229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200</w:t>
            </w:r>
          </w:p>
        </w:tc>
        <w:tc>
          <w:tcPr>
            <w:tcW w:w="1944" w:type="dxa"/>
          </w:tcPr>
          <w:p w14:paraId="7B9616F0" w14:textId="24B08D51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2D3A90" w:rsidRPr="002D3A90" w14:paraId="7B9616FB" w14:textId="77777777" w:rsidTr="00BA3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B9616F7" w14:textId="4DDAD1E1" w:rsidR="002D3A90" w:rsidRPr="002D3A90" w:rsidRDefault="002D3A90" w:rsidP="002D3A90">
            <w:pPr>
              <w:spacing w:line="480" w:lineRule="auto"/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822" w:type="dxa"/>
          </w:tcPr>
          <w:p w14:paraId="7B9616F8" w14:textId="77777777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AlexaFluor</w:t>
            </w:r>
            <w:proofErr w:type="spellEnd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700</w:t>
            </w:r>
          </w:p>
        </w:tc>
        <w:tc>
          <w:tcPr>
            <w:tcW w:w="1130" w:type="dxa"/>
          </w:tcPr>
          <w:p w14:paraId="75C204E9" w14:textId="77777777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B9616F9" w14:textId="0257DC30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JES5-16E3</w:t>
            </w:r>
          </w:p>
        </w:tc>
        <w:tc>
          <w:tcPr>
            <w:tcW w:w="1696" w:type="dxa"/>
          </w:tcPr>
          <w:p w14:paraId="0D89B3D6" w14:textId="3DF4D029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100</w:t>
            </w:r>
          </w:p>
        </w:tc>
        <w:tc>
          <w:tcPr>
            <w:tcW w:w="1944" w:type="dxa"/>
          </w:tcPr>
          <w:p w14:paraId="7B9616FA" w14:textId="52E09A3B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2D3A90" w:rsidRPr="007452E7" w14:paraId="2AAFEF40" w14:textId="77777777" w:rsidTr="00BA39C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482DE63B" w14:textId="6D81D2C2" w:rsidR="002D3A90" w:rsidRPr="007452E7" w:rsidRDefault="002D3A90" w:rsidP="002D3A90">
            <w:pPr>
              <w:spacing w:line="480" w:lineRule="auto"/>
              <w:rPr>
                <w:rFonts w:ascii="Times New Roman" w:hAnsi="Times New Roman" w:cs="Arial"/>
                <w:b w:val="0"/>
                <w:bCs w:val="0"/>
                <w:sz w:val="24"/>
                <w:szCs w:val="24"/>
                <w:lang w:val="en-US"/>
              </w:rPr>
            </w:pPr>
            <w:r w:rsidRPr="007452E7">
              <w:rPr>
                <w:rFonts w:ascii="Times New Roman" w:hAnsi="Times New Roman" w:cs="Arial"/>
                <w:b w:val="0"/>
                <w:bCs w:val="0"/>
                <w:sz w:val="24"/>
                <w:szCs w:val="24"/>
                <w:lang w:val="en-US"/>
              </w:rPr>
              <w:t xml:space="preserve">MHC-II </w:t>
            </w:r>
          </w:p>
        </w:tc>
        <w:tc>
          <w:tcPr>
            <w:tcW w:w="1822" w:type="dxa"/>
          </w:tcPr>
          <w:p w14:paraId="23E62F51" w14:textId="287F5AF5" w:rsidR="002D3A90" w:rsidRPr="007452E7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7452E7">
              <w:rPr>
                <w:rFonts w:ascii="Times New Roman" w:hAnsi="Times New Roman" w:cs="Arial"/>
                <w:sz w:val="24"/>
                <w:szCs w:val="24"/>
                <w:lang w:val="en-US"/>
              </w:rPr>
              <w:t>APC-</w:t>
            </w:r>
            <w:proofErr w:type="spellStart"/>
            <w:r w:rsidRPr="007452E7">
              <w:rPr>
                <w:rFonts w:ascii="Times New Roman" w:hAnsi="Times New Roman" w:cs="Arial"/>
                <w:sz w:val="24"/>
                <w:szCs w:val="24"/>
                <w:lang w:val="en-US"/>
              </w:rPr>
              <w:t>eFluor</w:t>
            </w:r>
            <w:proofErr w:type="spellEnd"/>
            <w:r w:rsidRPr="007452E7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780</w:t>
            </w:r>
          </w:p>
        </w:tc>
        <w:tc>
          <w:tcPr>
            <w:tcW w:w="1130" w:type="dxa"/>
          </w:tcPr>
          <w:p w14:paraId="0ED5A67B" w14:textId="77777777" w:rsidR="002D3A90" w:rsidRPr="007452E7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50B1EDA6" w14:textId="370ABBD0" w:rsidR="002D3A90" w:rsidRPr="007452E7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7452E7">
              <w:rPr>
                <w:rFonts w:ascii="Times New Roman" w:hAnsi="Times New Roman" w:cs="Arial"/>
                <w:sz w:val="24"/>
                <w:szCs w:val="24"/>
                <w:lang w:val="en-US"/>
              </w:rPr>
              <w:t>M5/114.15.2</w:t>
            </w:r>
          </w:p>
        </w:tc>
        <w:tc>
          <w:tcPr>
            <w:tcW w:w="1696" w:type="dxa"/>
          </w:tcPr>
          <w:p w14:paraId="54F6CE1F" w14:textId="335CFFC2" w:rsidR="002D3A90" w:rsidRPr="007452E7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7452E7">
              <w:rPr>
                <w:rFonts w:ascii="Times New Roman" w:hAnsi="Times New Roman" w:cs="Arial"/>
                <w:sz w:val="24"/>
                <w:szCs w:val="24"/>
                <w:lang w:val="en-US"/>
              </w:rPr>
              <w:t>1/500</w:t>
            </w:r>
          </w:p>
        </w:tc>
        <w:tc>
          <w:tcPr>
            <w:tcW w:w="1944" w:type="dxa"/>
          </w:tcPr>
          <w:p w14:paraId="1B4E6CC8" w14:textId="38D1423F" w:rsidR="002D3A90" w:rsidRPr="007452E7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7452E7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  <w:r w:rsidRPr="007452E7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7452E7" w:rsidRPr="007452E7" w14:paraId="13D4660F" w14:textId="77777777" w:rsidTr="00BA3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4F7061AC" w14:textId="4718FB50" w:rsidR="007452E7" w:rsidRPr="007452E7" w:rsidRDefault="007452E7" w:rsidP="002D3A90">
            <w:pPr>
              <w:spacing w:line="480" w:lineRule="auto"/>
              <w:rPr>
                <w:rFonts w:ascii="Times New Roman" w:hAnsi="Times New Roman" w:cs="Arial"/>
                <w:b w:val="0"/>
                <w:bCs w:val="0"/>
                <w:sz w:val="24"/>
                <w:szCs w:val="24"/>
                <w:lang w:val="en-US"/>
              </w:rPr>
            </w:pPr>
            <w:r w:rsidRPr="007452E7">
              <w:rPr>
                <w:rFonts w:ascii="Times New Roman" w:hAnsi="Times New Roman" w:cs="Arial"/>
                <w:b w:val="0"/>
                <w:bCs w:val="0"/>
                <w:sz w:val="24"/>
                <w:szCs w:val="24"/>
                <w:lang w:val="en-US"/>
              </w:rPr>
              <w:t>CD3</w:t>
            </w:r>
          </w:p>
        </w:tc>
        <w:tc>
          <w:tcPr>
            <w:tcW w:w="1822" w:type="dxa"/>
          </w:tcPr>
          <w:p w14:paraId="255FE139" w14:textId="0344E371" w:rsidR="007452E7" w:rsidRPr="00EA5CD8" w:rsidRDefault="00EA5CD8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EA5CD8">
              <w:rPr>
                <w:rFonts w:ascii="Times New Roman" w:hAnsi="Times New Roman" w:cs="Arial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130" w:type="dxa"/>
          </w:tcPr>
          <w:p w14:paraId="6A500419" w14:textId="77777777" w:rsidR="007452E7" w:rsidRPr="007452E7" w:rsidRDefault="007452E7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1ABA1C5C" w14:textId="07007206" w:rsidR="007452E7" w:rsidRPr="007452E7" w:rsidRDefault="00EA5CD8" w:rsidP="00EA5C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EA5CD8">
              <w:rPr>
                <w:rFonts w:ascii="Times New Roman" w:hAnsi="Times New Roman" w:cs="Arial"/>
                <w:sz w:val="24"/>
                <w:szCs w:val="24"/>
                <w:lang w:val="en-US"/>
              </w:rPr>
              <w:t>17A2</w:t>
            </w:r>
          </w:p>
        </w:tc>
        <w:tc>
          <w:tcPr>
            <w:tcW w:w="1696" w:type="dxa"/>
          </w:tcPr>
          <w:p w14:paraId="70DEB0C3" w14:textId="6AE59553" w:rsidR="007452E7" w:rsidRPr="007452E7" w:rsidRDefault="00EA5CD8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</w:t>
            </w:r>
            <w:r w:rsidR="00AD23EE">
              <w:rPr>
                <w:rFonts w:ascii="Times New Roman" w:hAnsi="Times New Roman" w:cs="Arial"/>
                <w:sz w:val="24"/>
                <w:szCs w:val="24"/>
                <w:lang w:val="en-US"/>
              </w:rPr>
              <w:t>400</w:t>
            </w:r>
          </w:p>
        </w:tc>
        <w:tc>
          <w:tcPr>
            <w:tcW w:w="1944" w:type="dxa"/>
          </w:tcPr>
          <w:p w14:paraId="2A3023A6" w14:textId="18AED3B8" w:rsidR="007452E7" w:rsidRPr="007452E7" w:rsidRDefault="007452E7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7452E7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2D3A90" w:rsidRPr="002D3A90" w14:paraId="47728407" w14:textId="77777777" w:rsidTr="00BA39C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0419F491" w14:textId="4ADECEC9" w:rsidR="002D3A90" w:rsidRPr="002D3A90" w:rsidRDefault="002D3A90" w:rsidP="002D3A90">
            <w:pPr>
              <w:spacing w:line="480" w:lineRule="auto"/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IFN-</w:t>
            </w:r>
            <w:r w:rsidRPr="002D3A90">
              <w:rPr>
                <w:rFonts w:ascii="Symbol" w:hAnsi="Symbol" w:cs="Arial"/>
                <w:b w:val="0"/>
                <w:sz w:val="24"/>
                <w:szCs w:val="24"/>
                <w:lang w:val="en-US"/>
              </w:rPr>
              <w:t></w:t>
            </w:r>
          </w:p>
        </w:tc>
        <w:tc>
          <w:tcPr>
            <w:tcW w:w="1822" w:type="dxa"/>
          </w:tcPr>
          <w:p w14:paraId="72C8221C" w14:textId="60AFC1AB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APC-</w:t>
            </w: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eFluor</w:t>
            </w:r>
            <w:proofErr w:type="spellEnd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780</w:t>
            </w:r>
          </w:p>
        </w:tc>
        <w:tc>
          <w:tcPr>
            <w:tcW w:w="1130" w:type="dxa"/>
          </w:tcPr>
          <w:p w14:paraId="1745E4FA" w14:textId="77777777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02D1784C" w14:textId="284FC504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XMG1.2</w:t>
            </w:r>
          </w:p>
        </w:tc>
        <w:tc>
          <w:tcPr>
            <w:tcW w:w="1696" w:type="dxa"/>
          </w:tcPr>
          <w:p w14:paraId="3900B348" w14:textId="4D48BB9B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200</w:t>
            </w:r>
          </w:p>
        </w:tc>
        <w:tc>
          <w:tcPr>
            <w:tcW w:w="1944" w:type="dxa"/>
          </w:tcPr>
          <w:p w14:paraId="6AEAA96C" w14:textId="5D5196DA" w:rsidR="002D3A90" w:rsidRPr="002D3A90" w:rsidRDefault="002D3A90" w:rsidP="002D3A9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ThermoFhisher</w:t>
            </w:r>
            <w:proofErr w:type="spellEnd"/>
          </w:p>
        </w:tc>
      </w:tr>
      <w:tr w:rsidR="007452E7" w:rsidRPr="002D3A90" w14:paraId="7B96170F" w14:textId="77777777" w:rsidTr="00BA3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B96170B" w14:textId="5DCE11EB" w:rsidR="002D3A90" w:rsidRPr="002D3A90" w:rsidRDefault="002D3A90" w:rsidP="002D3A90">
            <w:pPr>
              <w:spacing w:line="480" w:lineRule="auto"/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b w:val="0"/>
                <w:sz w:val="24"/>
                <w:szCs w:val="24"/>
                <w:lang w:val="en-US"/>
              </w:rPr>
              <w:t>Gr-1</w:t>
            </w:r>
          </w:p>
        </w:tc>
        <w:tc>
          <w:tcPr>
            <w:tcW w:w="1822" w:type="dxa"/>
          </w:tcPr>
          <w:p w14:paraId="7B96170C" w14:textId="77777777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Biotin</w:t>
            </w:r>
          </w:p>
        </w:tc>
        <w:tc>
          <w:tcPr>
            <w:tcW w:w="1130" w:type="dxa"/>
          </w:tcPr>
          <w:p w14:paraId="307B348F" w14:textId="77777777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732" w:type="dxa"/>
          </w:tcPr>
          <w:p w14:paraId="7B96170D" w14:textId="10B6F817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RB6-8C5</w:t>
            </w:r>
          </w:p>
        </w:tc>
        <w:tc>
          <w:tcPr>
            <w:tcW w:w="1696" w:type="dxa"/>
          </w:tcPr>
          <w:p w14:paraId="27462B8B" w14:textId="4849F6A0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1/500</w:t>
            </w:r>
          </w:p>
        </w:tc>
        <w:tc>
          <w:tcPr>
            <w:tcW w:w="1944" w:type="dxa"/>
          </w:tcPr>
          <w:p w14:paraId="7B96170E" w14:textId="5C4D947B" w:rsidR="002D3A90" w:rsidRPr="002D3A90" w:rsidRDefault="002D3A90" w:rsidP="002D3A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2D3A90">
              <w:rPr>
                <w:rFonts w:ascii="Times New Roman" w:hAnsi="Times New Roman" w:cs="Arial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</w:tbl>
    <w:p w14:paraId="7B961710" w14:textId="77777777" w:rsidR="00372576" w:rsidRPr="002D3A90" w:rsidRDefault="00372576" w:rsidP="000372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72576" w:rsidRPr="002D3A90" w:rsidSect="001362C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6162A" w14:textId="77777777" w:rsidR="00064795" w:rsidRDefault="00064795" w:rsidP="00030B25">
      <w:pPr>
        <w:spacing w:after="0" w:line="240" w:lineRule="auto"/>
      </w:pPr>
      <w:r>
        <w:separator/>
      </w:r>
    </w:p>
  </w:endnote>
  <w:endnote w:type="continuationSeparator" w:id="0">
    <w:p w14:paraId="799FBD18" w14:textId="77777777" w:rsidR="00064795" w:rsidRDefault="00064795" w:rsidP="00030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343335" w14:textId="77777777" w:rsidR="00AD23EE" w:rsidRDefault="00AD23EE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B9E17" w14:textId="77777777" w:rsidR="00AD23EE" w:rsidRDefault="00AD23EE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14B84" w14:textId="77777777" w:rsidR="00AD23EE" w:rsidRDefault="00AD23E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E2C9A" w14:textId="77777777" w:rsidR="00064795" w:rsidRDefault="00064795" w:rsidP="00030B25">
      <w:pPr>
        <w:spacing w:after="0" w:line="240" w:lineRule="auto"/>
      </w:pPr>
      <w:r>
        <w:separator/>
      </w:r>
    </w:p>
  </w:footnote>
  <w:footnote w:type="continuationSeparator" w:id="0">
    <w:p w14:paraId="12DCAA71" w14:textId="77777777" w:rsidR="00064795" w:rsidRDefault="00064795" w:rsidP="00030B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A2F20" w14:textId="77777777" w:rsidR="00AD23EE" w:rsidRDefault="00AD23EE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61715" w14:textId="77777777" w:rsidR="00030B25" w:rsidRPr="00894D42" w:rsidRDefault="00030B25">
    <w:pPr>
      <w:pStyle w:val="Cabealho"/>
      <w:rPr>
        <w:lang w:val="en-US"/>
      </w:rPr>
    </w:pPr>
  </w:p>
  <w:p w14:paraId="7B961716" w14:textId="67EAF83E" w:rsidR="00030B25" w:rsidRPr="00A44023" w:rsidRDefault="00030B25">
    <w:pPr>
      <w:pStyle w:val="Cabealho"/>
      <w:rPr>
        <w:rFonts w:ascii="Times New Roman" w:hAnsi="Times New Roman" w:cs="Arial"/>
        <w:b/>
        <w:sz w:val="24"/>
        <w:szCs w:val="20"/>
        <w:lang w:val="en-US"/>
      </w:rPr>
    </w:pPr>
    <w:r w:rsidRPr="00A44023">
      <w:rPr>
        <w:rFonts w:ascii="Times New Roman" w:hAnsi="Times New Roman" w:cs="Arial"/>
        <w:b/>
        <w:sz w:val="24"/>
        <w:szCs w:val="20"/>
        <w:lang w:val="en-US"/>
      </w:rPr>
      <w:t xml:space="preserve">Table 1. </w:t>
    </w:r>
    <w:r w:rsidR="004A2124">
      <w:rPr>
        <w:rFonts w:ascii="Times New Roman" w:hAnsi="Times New Roman" w:cs="Arial"/>
        <w:b/>
        <w:sz w:val="24"/>
        <w:szCs w:val="20"/>
        <w:lang w:val="en-US"/>
      </w:rPr>
      <w:t>A</w:t>
    </w:r>
    <w:r w:rsidRPr="00A44023">
      <w:rPr>
        <w:rFonts w:ascii="Times New Roman" w:hAnsi="Times New Roman" w:cs="Arial"/>
        <w:b/>
        <w:sz w:val="24"/>
        <w:szCs w:val="20"/>
        <w:lang w:val="en-US"/>
      </w:rPr>
      <w:t>ntibodies</w:t>
    </w:r>
    <w:r w:rsidR="00504187">
      <w:rPr>
        <w:rFonts w:ascii="Times New Roman" w:hAnsi="Times New Roman" w:cs="Arial"/>
        <w:b/>
        <w:sz w:val="24"/>
        <w:szCs w:val="20"/>
        <w:lang w:val="en-US"/>
      </w:rPr>
      <w:t xml:space="preserve"> list</w:t>
    </w:r>
    <w:r w:rsidRPr="00A44023">
      <w:rPr>
        <w:rFonts w:ascii="Times New Roman" w:hAnsi="Times New Roman" w:cs="Arial"/>
        <w:b/>
        <w:sz w:val="24"/>
        <w:szCs w:val="20"/>
        <w:lang w:val="en-US"/>
      </w:rPr>
      <w:t xml:space="preserve"> </w:t>
    </w:r>
    <w:r w:rsidR="00504187">
      <w:rPr>
        <w:rFonts w:ascii="Times New Roman" w:hAnsi="Times New Roman" w:cs="Arial"/>
        <w:b/>
        <w:sz w:val="24"/>
        <w:szCs w:val="20"/>
        <w:lang w:val="en-US"/>
      </w:rPr>
      <w:t>for</w:t>
    </w:r>
    <w:r w:rsidRPr="00A44023">
      <w:rPr>
        <w:rFonts w:ascii="Times New Roman" w:hAnsi="Times New Roman" w:cs="Arial"/>
        <w:b/>
        <w:sz w:val="24"/>
        <w:szCs w:val="20"/>
        <w:lang w:val="en-US"/>
      </w:rPr>
      <w:t xml:space="preserve"> flow cytometry</w:t>
    </w:r>
    <w:r w:rsidR="007A3D25">
      <w:rPr>
        <w:rFonts w:ascii="Times New Roman" w:hAnsi="Times New Roman" w:cs="Arial"/>
        <w:b/>
        <w:sz w:val="24"/>
        <w:szCs w:val="20"/>
        <w:lang w:val="en-US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1F6BA" w14:textId="77777777" w:rsidR="00AD23EE" w:rsidRDefault="00AD23EE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946"/>
    <w:rsid w:val="00000ECE"/>
    <w:rsid w:val="0000213A"/>
    <w:rsid w:val="0000562F"/>
    <w:rsid w:val="000071A3"/>
    <w:rsid w:val="000114E7"/>
    <w:rsid w:val="00015804"/>
    <w:rsid w:val="00024B2E"/>
    <w:rsid w:val="00030B25"/>
    <w:rsid w:val="000372A9"/>
    <w:rsid w:val="000602AC"/>
    <w:rsid w:val="00061516"/>
    <w:rsid w:val="00064795"/>
    <w:rsid w:val="00071D06"/>
    <w:rsid w:val="000743E1"/>
    <w:rsid w:val="00075565"/>
    <w:rsid w:val="00085BED"/>
    <w:rsid w:val="00090438"/>
    <w:rsid w:val="0009110E"/>
    <w:rsid w:val="00095F4C"/>
    <w:rsid w:val="00097B40"/>
    <w:rsid w:val="000D7EF2"/>
    <w:rsid w:val="000E1231"/>
    <w:rsid w:val="000F706D"/>
    <w:rsid w:val="000F739F"/>
    <w:rsid w:val="001068B2"/>
    <w:rsid w:val="001362C2"/>
    <w:rsid w:val="001400BB"/>
    <w:rsid w:val="00140A96"/>
    <w:rsid w:val="00146C73"/>
    <w:rsid w:val="00166905"/>
    <w:rsid w:val="00194232"/>
    <w:rsid w:val="001A01E4"/>
    <w:rsid w:val="001A5DF1"/>
    <w:rsid w:val="001A79F6"/>
    <w:rsid w:val="001C43AA"/>
    <w:rsid w:val="001E5A93"/>
    <w:rsid w:val="001F14E2"/>
    <w:rsid w:val="001F1B3B"/>
    <w:rsid w:val="001F39D1"/>
    <w:rsid w:val="00211D70"/>
    <w:rsid w:val="0021206D"/>
    <w:rsid w:val="002150CC"/>
    <w:rsid w:val="00216E91"/>
    <w:rsid w:val="00255490"/>
    <w:rsid w:val="00255548"/>
    <w:rsid w:val="00274264"/>
    <w:rsid w:val="0027519E"/>
    <w:rsid w:val="002A5E4D"/>
    <w:rsid w:val="002C45CF"/>
    <w:rsid w:val="002C52A2"/>
    <w:rsid w:val="002D3A90"/>
    <w:rsid w:val="002F0F2B"/>
    <w:rsid w:val="002F2818"/>
    <w:rsid w:val="002F47BC"/>
    <w:rsid w:val="00301A3E"/>
    <w:rsid w:val="0030444C"/>
    <w:rsid w:val="00317A5F"/>
    <w:rsid w:val="003222A0"/>
    <w:rsid w:val="0034130F"/>
    <w:rsid w:val="003524B3"/>
    <w:rsid w:val="00364BAE"/>
    <w:rsid w:val="00372576"/>
    <w:rsid w:val="00381720"/>
    <w:rsid w:val="00393C16"/>
    <w:rsid w:val="003C196A"/>
    <w:rsid w:val="003C37A0"/>
    <w:rsid w:val="003E5B5B"/>
    <w:rsid w:val="003E6CC8"/>
    <w:rsid w:val="003F1062"/>
    <w:rsid w:val="003F3B22"/>
    <w:rsid w:val="004233FE"/>
    <w:rsid w:val="004235D3"/>
    <w:rsid w:val="004452EB"/>
    <w:rsid w:val="00445312"/>
    <w:rsid w:val="00446B9B"/>
    <w:rsid w:val="00446C44"/>
    <w:rsid w:val="004630C6"/>
    <w:rsid w:val="0046414D"/>
    <w:rsid w:val="00466779"/>
    <w:rsid w:val="00470F6F"/>
    <w:rsid w:val="00471D1D"/>
    <w:rsid w:val="004739CD"/>
    <w:rsid w:val="0047606A"/>
    <w:rsid w:val="00496156"/>
    <w:rsid w:val="00496481"/>
    <w:rsid w:val="004A2124"/>
    <w:rsid w:val="004A2C72"/>
    <w:rsid w:val="004B150D"/>
    <w:rsid w:val="004D53FE"/>
    <w:rsid w:val="004D7037"/>
    <w:rsid w:val="004F0B87"/>
    <w:rsid w:val="004F4258"/>
    <w:rsid w:val="00504187"/>
    <w:rsid w:val="00513035"/>
    <w:rsid w:val="00526F47"/>
    <w:rsid w:val="005425F8"/>
    <w:rsid w:val="00560590"/>
    <w:rsid w:val="00570122"/>
    <w:rsid w:val="005713EF"/>
    <w:rsid w:val="00571743"/>
    <w:rsid w:val="00576998"/>
    <w:rsid w:val="00594399"/>
    <w:rsid w:val="005A08BE"/>
    <w:rsid w:val="005C19CA"/>
    <w:rsid w:val="005D4200"/>
    <w:rsid w:val="006019C5"/>
    <w:rsid w:val="00601CEF"/>
    <w:rsid w:val="00612938"/>
    <w:rsid w:val="006357AE"/>
    <w:rsid w:val="00635EAA"/>
    <w:rsid w:val="0064345E"/>
    <w:rsid w:val="00657834"/>
    <w:rsid w:val="00663730"/>
    <w:rsid w:val="00682923"/>
    <w:rsid w:val="00685DDA"/>
    <w:rsid w:val="00691CDA"/>
    <w:rsid w:val="006A0E3E"/>
    <w:rsid w:val="006B0364"/>
    <w:rsid w:val="006B1321"/>
    <w:rsid w:val="007171FD"/>
    <w:rsid w:val="00725AEC"/>
    <w:rsid w:val="00742CE8"/>
    <w:rsid w:val="007452E7"/>
    <w:rsid w:val="007572DC"/>
    <w:rsid w:val="007648A4"/>
    <w:rsid w:val="00765816"/>
    <w:rsid w:val="00791B76"/>
    <w:rsid w:val="007935C7"/>
    <w:rsid w:val="007A3D25"/>
    <w:rsid w:val="007D5B7E"/>
    <w:rsid w:val="007D760D"/>
    <w:rsid w:val="007E33BF"/>
    <w:rsid w:val="007F57A3"/>
    <w:rsid w:val="008259E9"/>
    <w:rsid w:val="00827C34"/>
    <w:rsid w:val="00841CD7"/>
    <w:rsid w:val="00853C64"/>
    <w:rsid w:val="00854A93"/>
    <w:rsid w:val="00856A8F"/>
    <w:rsid w:val="00860215"/>
    <w:rsid w:val="008851DA"/>
    <w:rsid w:val="00894D42"/>
    <w:rsid w:val="008A4970"/>
    <w:rsid w:val="008B3657"/>
    <w:rsid w:val="008B6B31"/>
    <w:rsid w:val="008C05AF"/>
    <w:rsid w:val="008D200B"/>
    <w:rsid w:val="008D3382"/>
    <w:rsid w:val="008E1B2D"/>
    <w:rsid w:val="008E1FCE"/>
    <w:rsid w:val="008E2D2D"/>
    <w:rsid w:val="008F3196"/>
    <w:rsid w:val="008F63EE"/>
    <w:rsid w:val="00903F15"/>
    <w:rsid w:val="009123EE"/>
    <w:rsid w:val="0094603D"/>
    <w:rsid w:val="009623F3"/>
    <w:rsid w:val="0096624F"/>
    <w:rsid w:val="00974BCC"/>
    <w:rsid w:val="00974BD7"/>
    <w:rsid w:val="00991996"/>
    <w:rsid w:val="009A35A8"/>
    <w:rsid w:val="009A6011"/>
    <w:rsid w:val="009F134E"/>
    <w:rsid w:val="00A0773A"/>
    <w:rsid w:val="00A15C41"/>
    <w:rsid w:val="00A22AAE"/>
    <w:rsid w:val="00A25F34"/>
    <w:rsid w:val="00A35389"/>
    <w:rsid w:val="00A418DD"/>
    <w:rsid w:val="00A44023"/>
    <w:rsid w:val="00A465F6"/>
    <w:rsid w:val="00A6227E"/>
    <w:rsid w:val="00AA4360"/>
    <w:rsid w:val="00AA6DA3"/>
    <w:rsid w:val="00AB24EA"/>
    <w:rsid w:val="00AC1AE9"/>
    <w:rsid w:val="00AD07F1"/>
    <w:rsid w:val="00AD23EE"/>
    <w:rsid w:val="00AF11BA"/>
    <w:rsid w:val="00B1177F"/>
    <w:rsid w:val="00B37D28"/>
    <w:rsid w:val="00B55158"/>
    <w:rsid w:val="00BA39C2"/>
    <w:rsid w:val="00BB2C5A"/>
    <w:rsid w:val="00BB2DCE"/>
    <w:rsid w:val="00BB7E23"/>
    <w:rsid w:val="00BC2DAE"/>
    <w:rsid w:val="00BC631E"/>
    <w:rsid w:val="00BD6DCC"/>
    <w:rsid w:val="00BD6FDF"/>
    <w:rsid w:val="00BE04A4"/>
    <w:rsid w:val="00C01C76"/>
    <w:rsid w:val="00C07763"/>
    <w:rsid w:val="00C30E50"/>
    <w:rsid w:val="00C402F5"/>
    <w:rsid w:val="00C44269"/>
    <w:rsid w:val="00C5099D"/>
    <w:rsid w:val="00C5457F"/>
    <w:rsid w:val="00C6531B"/>
    <w:rsid w:val="00C73A93"/>
    <w:rsid w:val="00C7670D"/>
    <w:rsid w:val="00C77384"/>
    <w:rsid w:val="00C8178E"/>
    <w:rsid w:val="00C9719A"/>
    <w:rsid w:val="00CD1384"/>
    <w:rsid w:val="00CE51F6"/>
    <w:rsid w:val="00CF50AF"/>
    <w:rsid w:val="00D134B3"/>
    <w:rsid w:val="00D159EF"/>
    <w:rsid w:val="00D17F16"/>
    <w:rsid w:val="00D43CEA"/>
    <w:rsid w:val="00D54191"/>
    <w:rsid w:val="00D550C6"/>
    <w:rsid w:val="00D553D1"/>
    <w:rsid w:val="00D60946"/>
    <w:rsid w:val="00D70FAB"/>
    <w:rsid w:val="00DE1099"/>
    <w:rsid w:val="00DE4434"/>
    <w:rsid w:val="00DE5AB9"/>
    <w:rsid w:val="00DF5216"/>
    <w:rsid w:val="00E03514"/>
    <w:rsid w:val="00E07B15"/>
    <w:rsid w:val="00E16E18"/>
    <w:rsid w:val="00E3036E"/>
    <w:rsid w:val="00E34ED0"/>
    <w:rsid w:val="00E46A55"/>
    <w:rsid w:val="00E5002F"/>
    <w:rsid w:val="00E54CF5"/>
    <w:rsid w:val="00E651E8"/>
    <w:rsid w:val="00E74204"/>
    <w:rsid w:val="00E77350"/>
    <w:rsid w:val="00E77F68"/>
    <w:rsid w:val="00E826FC"/>
    <w:rsid w:val="00EA5CD8"/>
    <w:rsid w:val="00EB3D54"/>
    <w:rsid w:val="00EB4DF2"/>
    <w:rsid w:val="00F0743C"/>
    <w:rsid w:val="00F12CE6"/>
    <w:rsid w:val="00F51319"/>
    <w:rsid w:val="00F52662"/>
    <w:rsid w:val="00F52FBF"/>
    <w:rsid w:val="00F55FDD"/>
    <w:rsid w:val="00F621AC"/>
    <w:rsid w:val="00F643A2"/>
    <w:rsid w:val="00F80D8B"/>
    <w:rsid w:val="00F93337"/>
    <w:rsid w:val="00FA4616"/>
    <w:rsid w:val="00FB293C"/>
    <w:rsid w:val="00FC42EC"/>
    <w:rsid w:val="00FE32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9616A2"/>
  <w15:docId w15:val="{A65E2620-B914-42D2-8623-0C3E3E42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2C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60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Tabelanormal"/>
    <w:uiPriority w:val="60"/>
    <w:rsid w:val="003524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">
    <w:name w:val="header"/>
    <w:basedOn w:val="Normal"/>
    <w:link w:val="CabealhoChar"/>
    <w:uiPriority w:val="99"/>
    <w:unhideWhenUsed/>
    <w:rsid w:val="00030B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30B25"/>
  </w:style>
  <w:style w:type="paragraph" w:styleId="Rodap">
    <w:name w:val="footer"/>
    <w:basedOn w:val="Normal"/>
    <w:link w:val="RodapChar"/>
    <w:uiPriority w:val="99"/>
    <w:unhideWhenUsed/>
    <w:rsid w:val="00030B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30B25"/>
  </w:style>
  <w:style w:type="character" w:styleId="Hyperlink">
    <w:name w:val="Hyperlink"/>
    <w:basedOn w:val="Fontepargpadro"/>
    <w:uiPriority w:val="99"/>
    <w:unhideWhenUsed/>
    <w:rsid w:val="00C01C7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luorochrome.com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Costa</dc:creator>
  <cp:lastModifiedBy>Danielle C Cunha Teixeira</cp:lastModifiedBy>
  <cp:revision>2</cp:revision>
  <dcterms:created xsi:type="dcterms:W3CDTF">2024-12-18T10:25:00Z</dcterms:created>
  <dcterms:modified xsi:type="dcterms:W3CDTF">2024-12-18T10:25:00Z</dcterms:modified>
</cp:coreProperties>
</file>